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15D" w:rsidRPr="001D6F10" w:rsidRDefault="00DB6A9A" w:rsidP="00561D42">
      <w:pPr>
        <w:pageBreakBefore/>
        <w:spacing w:after="240" w:line="360" w:lineRule="auto"/>
        <w:rPr>
          <w:bCs/>
          <w:i/>
          <w:lang w:val="en-US"/>
        </w:rPr>
      </w:pPr>
      <w:bookmarkStart w:id="0" w:name="_Ref374009785"/>
      <w:proofErr w:type="gramStart"/>
      <w:r w:rsidRPr="007A0B32">
        <w:rPr>
          <w:b/>
          <w:lang w:val="en-US"/>
        </w:rPr>
        <w:t>S</w:t>
      </w:r>
      <w:r>
        <w:rPr>
          <w:b/>
          <w:lang w:val="en-US"/>
        </w:rPr>
        <w:t>2 Fig.</w:t>
      </w:r>
      <w:proofErr w:type="gramEnd"/>
      <w:r w:rsidRPr="001D6F10">
        <w:rPr>
          <w:sz w:val="20"/>
          <w:szCs w:val="20"/>
          <w:lang w:val="en-US"/>
        </w:rPr>
        <w:t xml:space="preserve"> </w:t>
      </w:r>
      <w:proofErr w:type="gramStart"/>
      <w:r w:rsidR="00087CB4" w:rsidRPr="00087CB4">
        <w:rPr>
          <w:b/>
          <w:bCs/>
          <w:sz w:val="20"/>
          <w:szCs w:val="20"/>
          <w:lang w:val="en-US"/>
        </w:rPr>
        <w:t>Calibration of model to ART scale-up dat</w:t>
      </w:r>
      <w:bookmarkStart w:id="1" w:name="_GoBack"/>
      <w:bookmarkEnd w:id="1"/>
      <w:r w:rsidR="00087CB4" w:rsidRPr="00087CB4">
        <w:rPr>
          <w:b/>
          <w:bCs/>
          <w:sz w:val="20"/>
          <w:szCs w:val="20"/>
          <w:lang w:val="en-US"/>
        </w:rPr>
        <w:t>a in Kazakhstan.</w:t>
      </w:r>
      <w:proofErr w:type="gramEnd"/>
      <w:r w:rsidR="00087CB4" w:rsidRPr="00087CB4">
        <w:rPr>
          <w:bCs/>
          <w:sz w:val="20"/>
          <w:szCs w:val="20"/>
          <w:lang w:val="en-US"/>
        </w:rPr>
        <w:t xml:space="preserve"> Black discs represent available data for the number of people on first and subsequent lines of anti-retroviral treatment. The solid pink curve is the best fitting simulation and the shaded pink region represents the range of uncertainty simulations.</w:t>
      </w:r>
    </w:p>
    <w:bookmarkEnd w:id="0"/>
    <w:p w:rsidR="00F2415D" w:rsidRPr="008B3636" w:rsidRDefault="008B3636" w:rsidP="001D6F10">
      <w:pPr>
        <w:jc w:val="center"/>
        <w:rPr>
          <w:lang w:val="en-US"/>
        </w:rPr>
      </w:pPr>
      <w:r>
        <w:rPr>
          <w:noProof/>
          <w:lang w:eastAsia="en-AU"/>
        </w:rPr>
        <w:drawing>
          <wp:inline distT="0" distB="0" distL="0" distR="0" wp14:anchorId="7FDD1807" wp14:editId="5FEFC27F">
            <wp:extent cx="3925019" cy="228343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 v10 4f ewf wqa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5019" cy="2283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2415D" w:rsidRPr="008B3636" w:rsidSect="00483112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3A7B" w:rsidRDefault="00AF3A7B" w:rsidP="002E778C">
      <w:pPr>
        <w:spacing w:after="0" w:line="240" w:lineRule="auto"/>
      </w:pPr>
      <w:r>
        <w:separator/>
      </w:r>
    </w:p>
  </w:endnote>
  <w:endnote w:type="continuationSeparator" w:id="0">
    <w:p w:rsidR="00AF3A7B" w:rsidRDefault="00AF3A7B" w:rsidP="002E77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778C" w:rsidRDefault="002E77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3A7B" w:rsidRDefault="00AF3A7B" w:rsidP="002E778C">
      <w:pPr>
        <w:spacing w:after="0" w:line="240" w:lineRule="auto"/>
      </w:pPr>
      <w:r>
        <w:separator/>
      </w:r>
    </w:p>
  </w:footnote>
  <w:footnote w:type="continuationSeparator" w:id="0">
    <w:p w:rsidR="00AF3A7B" w:rsidRDefault="00AF3A7B" w:rsidP="002E77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C70E8"/>
    <w:rsid w:val="00001D14"/>
    <w:rsid w:val="000021AD"/>
    <w:rsid w:val="000078F9"/>
    <w:rsid w:val="00027673"/>
    <w:rsid w:val="00031C3F"/>
    <w:rsid w:val="0008110D"/>
    <w:rsid w:val="00087CB4"/>
    <w:rsid w:val="000B06A6"/>
    <w:rsid w:val="001102F1"/>
    <w:rsid w:val="0011616A"/>
    <w:rsid w:val="00117881"/>
    <w:rsid w:val="001463B7"/>
    <w:rsid w:val="00150AC3"/>
    <w:rsid w:val="00170734"/>
    <w:rsid w:val="0018243F"/>
    <w:rsid w:val="001A7549"/>
    <w:rsid w:val="001D6F10"/>
    <w:rsid w:val="001F0746"/>
    <w:rsid w:val="002224CA"/>
    <w:rsid w:val="002663CA"/>
    <w:rsid w:val="00271183"/>
    <w:rsid w:val="002A0E42"/>
    <w:rsid w:val="002C2E6E"/>
    <w:rsid w:val="002E18C7"/>
    <w:rsid w:val="002E778C"/>
    <w:rsid w:val="00320813"/>
    <w:rsid w:val="00341D8C"/>
    <w:rsid w:val="003422E0"/>
    <w:rsid w:val="003845ED"/>
    <w:rsid w:val="00387C7C"/>
    <w:rsid w:val="003F41DB"/>
    <w:rsid w:val="003F600E"/>
    <w:rsid w:val="00434BE1"/>
    <w:rsid w:val="00464A9A"/>
    <w:rsid w:val="00482AF2"/>
    <w:rsid w:val="00483112"/>
    <w:rsid w:val="004978B2"/>
    <w:rsid w:val="004A553E"/>
    <w:rsid w:val="00526F96"/>
    <w:rsid w:val="00534D18"/>
    <w:rsid w:val="0055569A"/>
    <w:rsid w:val="00561D42"/>
    <w:rsid w:val="00576ABD"/>
    <w:rsid w:val="0058123A"/>
    <w:rsid w:val="005B2D43"/>
    <w:rsid w:val="00604DFE"/>
    <w:rsid w:val="00617920"/>
    <w:rsid w:val="00625BA6"/>
    <w:rsid w:val="00643465"/>
    <w:rsid w:val="006F4DE2"/>
    <w:rsid w:val="006F78AF"/>
    <w:rsid w:val="00720B36"/>
    <w:rsid w:val="007519A5"/>
    <w:rsid w:val="0077517B"/>
    <w:rsid w:val="00790543"/>
    <w:rsid w:val="007E3874"/>
    <w:rsid w:val="007F2FC7"/>
    <w:rsid w:val="008009A6"/>
    <w:rsid w:val="0080135C"/>
    <w:rsid w:val="00810EE1"/>
    <w:rsid w:val="00836BAF"/>
    <w:rsid w:val="00842E1C"/>
    <w:rsid w:val="00851A19"/>
    <w:rsid w:val="0086108F"/>
    <w:rsid w:val="008669E0"/>
    <w:rsid w:val="008714C9"/>
    <w:rsid w:val="00890EAD"/>
    <w:rsid w:val="00896C03"/>
    <w:rsid w:val="008B3636"/>
    <w:rsid w:val="008B5D3A"/>
    <w:rsid w:val="008E4FA8"/>
    <w:rsid w:val="008E5234"/>
    <w:rsid w:val="00967D99"/>
    <w:rsid w:val="009C0FBC"/>
    <w:rsid w:val="009D71C2"/>
    <w:rsid w:val="009F4262"/>
    <w:rsid w:val="00A3773E"/>
    <w:rsid w:val="00AA3A5C"/>
    <w:rsid w:val="00AC49A4"/>
    <w:rsid w:val="00AC70E8"/>
    <w:rsid w:val="00AD028F"/>
    <w:rsid w:val="00AD348F"/>
    <w:rsid w:val="00AF0D76"/>
    <w:rsid w:val="00AF3A7B"/>
    <w:rsid w:val="00B27EC5"/>
    <w:rsid w:val="00B4035F"/>
    <w:rsid w:val="00B57049"/>
    <w:rsid w:val="00B61310"/>
    <w:rsid w:val="00B72F1F"/>
    <w:rsid w:val="00B816C1"/>
    <w:rsid w:val="00BA0700"/>
    <w:rsid w:val="00BE3E75"/>
    <w:rsid w:val="00C2758B"/>
    <w:rsid w:val="00C57A2B"/>
    <w:rsid w:val="00C57C89"/>
    <w:rsid w:val="00C6218F"/>
    <w:rsid w:val="00C7272B"/>
    <w:rsid w:val="00CB7182"/>
    <w:rsid w:val="00CE6EE1"/>
    <w:rsid w:val="00CF1392"/>
    <w:rsid w:val="00D140BC"/>
    <w:rsid w:val="00D245FE"/>
    <w:rsid w:val="00D3697E"/>
    <w:rsid w:val="00D87D27"/>
    <w:rsid w:val="00DB6A9A"/>
    <w:rsid w:val="00DB7008"/>
    <w:rsid w:val="00DF01BD"/>
    <w:rsid w:val="00E10EA3"/>
    <w:rsid w:val="00E22D8B"/>
    <w:rsid w:val="00EA7810"/>
    <w:rsid w:val="00EB0520"/>
    <w:rsid w:val="00F2415D"/>
    <w:rsid w:val="00F255DB"/>
    <w:rsid w:val="00F26106"/>
    <w:rsid w:val="00F62211"/>
    <w:rsid w:val="00F651E6"/>
    <w:rsid w:val="00FC3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0E8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C70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0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0E8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0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0E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A0700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06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06A6"/>
    <w:rPr>
      <w:rFonts w:ascii="Arial" w:hAnsi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E77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778C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2E77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778C"/>
    <w:rPr>
      <w:rFonts w:ascii="Arial" w:hAnsi="Arial"/>
    </w:rPr>
  </w:style>
  <w:style w:type="character" w:styleId="Hyperlink">
    <w:name w:val="Hyperlink"/>
    <w:basedOn w:val="DefaultParagraphFont"/>
    <w:uiPriority w:val="99"/>
    <w:unhideWhenUsed/>
    <w:rsid w:val="007519A5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C2E6E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694058F-B010-444D-9F91-6C3B240BFC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 J Shattock</cp:lastModifiedBy>
  <cp:revision>15</cp:revision>
  <cp:lastPrinted>2015-12-11T05:24:00Z</cp:lastPrinted>
  <dcterms:created xsi:type="dcterms:W3CDTF">2016-01-16T01:43:00Z</dcterms:created>
  <dcterms:modified xsi:type="dcterms:W3CDTF">2017-02-07T22:36:00Z</dcterms:modified>
</cp:coreProperties>
</file>